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09"/>
        <w:tblW w:w="6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2380"/>
        <w:gridCol w:w="2200"/>
      </w:tblGrid>
      <w:tr w:rsidR="007F1C13" w:rsidRPr="00223226" w14:paraId="5EA5B324" w14:textId="77777777" w:rsidTr="007F1C13">
        <w:trPr>
          <w:trHeight w:val="612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6ACB9286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</w:rPr>
              <w:t>Group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1EC11777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</w:rPr>
              <w:t>Sample ID</w:t>
            </w:r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70AE0293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</w:rPr>
              <w:t>Mapped reads</w:t>
            </w:r>
          </w:p>
        </w:tc>
      </w:tr>
      <w:tr w:rsidR="007F1C13" w:rsidRPr="00223226" w14:paraId="26C2FD6F" w14:textId="77777777" w:rsidTr="007F1C13">
        <w:trPr>
          <w:trHeight w:val="557"/>
        </w:trPr>
        <w:tc>
          <w:tcPr>
            <w:tcW w:w="170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15D66218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</w:rPr>
              <w:t>WT</w:t>
            </w:r>
          </w:p>
        </w:tc>
        <w:tc>
          <w:tcPr>
            <w:tcW w:w="238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5C7DE96A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20</w:t>
            </w:r>
            <w:proofErr w:type="spellEnd"/>
          </w:p>
        </w:tc>
        <w:tc>
          <w:tcPr>
            <w:tcW w:w="220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5707846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19,379,473</w:t>
            </w:r>
          </w:p>
        </w:tc>
      </w:tr>
      <w:tr w:rsidR="007F1C13" w:rsidRPr="00223226" w14:paraId="1B9D69D9" w14:textId="77777777" w:rsidTr="007F1C13">
        <w:trPr>
          <w:trHeight w:val="55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2181434C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</w:rPr>
              <w:t>WT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76FF8862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39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4200645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7,412,071</w:t>
            </w:r>
          </w:p>
        </w:tc>
      </w:tr>
      <w:tr w:rsidR="007F1C13" w:rsidRPr="00223226" w14:paraId="55B90184" w14:textId="77777777" w:rsidTr="007F1C13">
        <w:trPr>
          <w:trHeight w:val="55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00F26913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</w:rPr>
              <w:t>WT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EB5BD10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47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D2313BC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18,185,871</w:t>
            </w:r>
          </w:p>
        </w:tc>
      </w:tr>
      <w:tr w:rsidR="007F1C13" w:rsidRPr="00223226" w14:paraId="0C7BD1A4" w14:textId="77777777" w:rsidTr="007F1C13">
        <w:trPr>
          <w:trHeight w:val="55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357C0636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</w:rPr>
              <w:t>WT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7207169D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56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FB6C70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16,543,584</w:t>
            </w:r>
          </w:p>
        </w:tc>
      </w:tr>
      <w:tr w:rsidR="007F1C13" w:rsidRPr="00223226" w14:paraId="704C9871" w14:textId="77777777" w:rsidTr="007F1C13">
        <w:trPr>
          <w:trHeight w:val="48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052648F6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 w:hint="eastAsia"/>
                <w:b/>
                <w:bCs/>
                <w:i/>
                <w:iCs/>
                <w:color w:val="222222"/>
                <w:sz w:val="18"/>
                <w:szCs w:val="18"/>
                <w:shd w:val="clear" w:color="auto" w:fill="FFFFFF"/>
                <w:lang w:val="en-HK"/>
              </w:rPr>
              <w:t>Dnase1l3</w:t>
            </w:r>
            <w:proofErr w:type="spellEnd"/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28C9CAAD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36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71295C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10,260,732</w:t>
            </w:r>
          </w:p>
        </w:tc>
      </w:tr>
      <w:tr w:rsidR="007F1C13" w:rsidRPr="00223226" w14:paraId="7FC50DE1" w14:textId="77777777" w:rsidTr="007F1C13">
        <w:trPr>
          <w:trHeight w:val="48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45812814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 w:hint="eastAsia"/>
                <w:b/>
                <w:bCs/>
                <w:i/>
                <w:iCs/>
                <w:color w:val="222222"/>
                <w:sz w:val="18"/>
                <w:szCs w:val="18"/>
                <w:shd w:val="clear" w:color="auto" w:fill="FFFFFF"/>
                <w:lang w:val="en-HK"/>
              </w:rPr>
              <w:t>Dnase1l3</w:t>
            </w:r>
            <w:proofErr w:type="spellEnd"/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06EB5904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37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C2A873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9,715,586</w:t>
            </w:r>
          </w:p>
        </w:tc>
      </w:tr>
      <w:tr w:rsidR="007F1C13" w:rsidRPr="00223226" w14:paraId="21FB6334" w14:textId="77777777" w:rsidTr="007F1C13">
        <w:trPr>
          <w:trHeight w:val="48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45B2633B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 w:hint="eastAsia"/>
                <w:b/>
                <w:bCs/>
                <w:i/>
                <w:iCs/>
                <w:color w:val="222222"/>
                <w:sz w:val="18"/>
                <w:szCs w:val="18"/>
                <w:shd w:val="clear" w:color="auto" w:fill="FFFFFF"/>
                <w:lang w:val="en-HK"/>
              </w:rPr>
              <w:t>Dnase1l3</w:t>
            </w:r>
            <w:proofErr w:type="spellEnd"/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79596E3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46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CA751A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7,589,355</w:t>
            </w:r>
          </w:p>
        </w:tc>
      </w:tr>
      <w:tr w:rsidR="007F1C13" w:rsidRPr="00223226" w14:paraId="0F058374" w14:textId="77777777" w:rsidTr="007F1C13">
        <w:trPr>
          <w:trHeight w:val="55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44198600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 w:hint="eastAsia"/>
                <w:b/>
                <w:bCs/>
                <w:i/>
                <w:iCs/>
                <w:color w:val="222222"/>
                <w:sz w:val="18"/>
                <w:szCs w:val="18"/>
                <w:shd w:val="clear" w:color="auto" w:fill="FFFFFF"/>
                <w:lang w:val="en-HK"/>
              </w:rPr>
              <w:t>Dnase1</w:t>
            </w:r>
            <w:proofErr w:type="spellEnd"/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22368C1D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1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21A9ED68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22,758,610</w:t>
            </w:r>
          </w:p>
        </w:tc>
      </w:tr>
      <w:tr w:rsidR="007F1C13" w:rsidRPr="00223226" w14:paraId="1FD6C50C" w14:textId="77777777" w:rsidTr="007F1C13">
        <w:trPr>
          <w:trHeight w:val="55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6190B65B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 w:hint="eastAsia"/>
                <w:b/>
                <w:bCs/>
                <w:i/>
                <w:iCs/>
                <w:color w:val="222222"/>
                <w:sz w:val="18"/>
                <w:szCs w:val="18"/>
                <w:shd w:val="clear" w:color="auto" w:fill="FFFFFF"/>
                <w:lang w:val="en-HK"/>
              </w:rPr>
              <w:t>Dnase1</w:t>
            </w:r>
            <w:proofErr w:type="spellEnd"/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07B0AA43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3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8080B8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19,673,241</w:t>
            </w:r>
          </w:p>
        </w:tc>
      </w:tr>
      <w:tr w:rsidR="007F1C13" w:rsidRPr="00223226" w14:paraId="3B08E85F" w14:textId="77777777" w:rsidTr="007F1C13">
        <w:trPr>
          <w:trHeight w:val="55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0D522BAA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 w:hint="eastAsia"/>
                <w:b/>
                <w:bCs/>
                <w:i/>
                <w:iCs/>
                <w:color w:val="222222"/>
                <w:sz w:val="18"/>
                <w:szCs w:val="18"/>
                <w:shd w:val="clear" w:color="auto" w:fill="FFFFFF"/>
                <w:lang w:val="en-HK"/>
              </w:rPr>
              <w:t>Dnase1</w:t>
            </w:r>
            <w:proofErr w:type="spellEnd"/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2461C51E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9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55D3D7C1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21,922,735</w:t>
            </w:r>
          </w:p>
        </w:tc>
      </w:tr>
      <w:tr w:rsidR="007F1C13" w:rsidRPr="00223226" w14:paraId="6DC96B81" w14:textId="77777777" w:rsidTr="007F1C13">
        <w:trPr>
          <w:trHeight w:val="55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5FC75582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 w:hint="eastAsia"/>
                <w:b/>
                <w:bCs/>
                <w:i/>
                <w:iCs/>
                <w:color w:val="222222"/>
                <w:sz w:val="18"/>
                <w:szCs w:val="18"/>
                <w:shd w:val="clear" w:color="auto" w:fill="FFFFFF"/>
                <w:lang w:val="en-HK"/>
              </w:rPr>
              <w:t>Dnase1</w:t>
            </w:r>
            <w:proofErr w:type="spellEnd"/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7D2843A0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15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0CB74471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28,919,775</w:t>
            </w:r>
          </w:p>
        </w:tc>
      </w:tr>
      <w:tr w:rsidR="007F1C13" w:rsidRPr="00223226" w14:paraId="1C5CA72A" w14:textId="77777777" w:rsidTr="007F1C13">
        <w:trPr>
          <w:trHeight w:val="55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632E2680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 w:hint="eastAsia"/>
                <w:b/>
                <w:bCs/>
                <w:i/>
                <w:iCs/>
                <w:color w:val="222222"/>
                <w:sz w:val="18"/>
                <w:szCs w:val="18"/>
                <w:shd w:val="clear" w:color="auto" w:fill="FFFFFF"/>
                <w:lang w:val="en-HK"/>
              </w:rPr>
              <w:t>Dnase1</w:t>
            </w:r>
            <w:proofErr w:type="spellEnd"/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7C87F967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25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0777DCC2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22,472,540</w:t>
            </w:r>
          </w:p>
        </w:tc>
      </w:tr>
      <w:tr w:rsidR="007F1C13" w:rsidRPr="00223226" w14:paraId="71A19DC3" w14:textId="77777777" w:rsidTr="007F1C13">
        <w:trPr>
          <w:trHeight w:val="557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2985C1F0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 w:hint="eastAsia"/>
                <w:b/>
                <w:bCs/>
                <w:i/>
                <w:iCs/>
                <w:color w:val="222222"/>
                <w:sz w:val="18"/>
                <w:szCs w:val="18"/>
                <w:shd w:val="clear" w:color="auto" w:fill="FFFFFF"/>
                <w:lang w:val="en-HK"/>
              </w:rPr>
              <w:t>Dnase1</w:t>
            </w:r>
            <w:proofErr w:type="spellEnd"/>
            <w:r w:rsidRPr="00223226">
              <w:rPr>
                <w:rFonts w:ascii="Verdana" w:hAnsi="Verdana" w:hint="eastAsia"/>
                <w:b/>
                <w:bCs/>
                <w:color w:val="222222"/>
                <w:sz w:val="18"/>
                <w:szCs w:val="18"/>
                <w:shd w:val="clear" w:color="auto" w:fill="FFFFFF"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0B6DD933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U33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32382C" w14:textId="77777777" w:rsidR="007F1C13" w:rsidRPr="00223226" w:rsidRDefault="007F1C13" w:rsidP="007F1C13">
            <w:pPr>
              <w:spacing w:line="480" w:lineRule="auto"/>
              <w:jc w:val="center"/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</w:pPr>
            <w:r w:rsidRPr="00223226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19,421,500</w:t>
            </w:r>
          </w:p>
        </w:tc>
      </w:tr>
    </w:tbl>
    <w:p w14:paraId="7510B810" w14:textId="7EE0B874" w:rsidR="00D5766A" w:rsidRPr="00D5766A" w:rsidRDefault="00D5766A" w:rsidP="00D576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C676C2" w14:textId="77777777" w:rsidR="00223226" w:rsidRDefault="00223226" w:rsidP="007F1C13">
      <w:pPr>
        <w:spacing w:line="480" w:lineRule="auto"/>
        <w:rPr>
          <w:rFonts w:hint="eastAsia"/>
        </w:rPr>
      </w:pPr>
    </w:p>
    <w:sectPr w:rsidR="00223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354D7" w14:textId="77777777" w:rsidR="00397888" w:rsidRDefault="00397888" w:rsidP="00223226">
      <w:r>
        <w:separator/>
      </w:r>
    </w:p>
  </w:endnote>
  <w:endnote w:type="continuationSeparator" w:id="0">
    <w:p w14:paraId="57AC4409" w14:textId="77777777" w:rsidR="00397888" w:rsidRDefault="00397888" w:rsidP="00223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6973C" w14:textId="77777777" w:rsidR="00397888" w:rsidRDefault="00397888" w:rsidP="00223226">
      <w:r>
        <w:separator/>
      </w:r>
    </w:p>
  </w:footnote>
  <w:footnote w:type="continuationSeparator" w:id="0">
    <w:p w14:paraId="4C7F664D" w14:textId="77777777" w:rsidR="00397888" w:rsidRDefault="00397888" w:rsidP="00223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A32"/>
    <w:rsid w:val="00026F8F"/>
    <w:rsid w:val="00144E1A"/>
    <w:rsid w:val="00183A32"/>
    <w:rsid w:val="00223226"/>
    <w:rsid w:val="00274271"/>
    <w:rsid w:val="00397888"/>
    <w:rsid w:val="005C4AA5"/>
    <w:rsid w:val="006E14D1"/>
    <w:rsid w:val="007F1C13"/>
    <w:rsid w:val="008326D7"/>
    <w:rsid w:val="00D5766A"/>
    <w:rsid w:val="00DF6714"/>
    <w:rsid w:val="00E4639C"/>
    <w:rsid w:val="00E6259F"/>
    <w:rsid w:val="00EA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3561A"/>
  <w15:chartTrackingRefBased/>
  <w15:docId w15:val="{C7F804E8-59D7-400E-9AE9-1C8BAE5E8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2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22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232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2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Meihui</dc:creator>
  <cp:keywords/>
  <dc:description/>
  <cp:lastModifiedBy>CHEN, Meihui</cp:lastModifiedBy>
  <cp:revision>19</cp:revision>
  <dcterms:created xsi:type="dcterms:W3CDTF">2021-07-26T04:47:00Z</dcterms:created>
  <dcterms:modified xsi:type="dcterms:W3CDTF">2021-07-27T06:08:00Z</dcterms:modified>
</cp:coreProperties>
</file>